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2135EB52" w:rsidR="00994A3D" w:rsidRPr="001549D3" w:rsidRDefault="00B95DAA" w:rsidP="00994A3D">
      <w:pPr>
        <w:keepNext/>
        <w:jc w:val="center"/>
        <w:rPr>
          <w:rFonts w:cs="Times New Roman"/>
          <w:szCs w:val="24"/>
        </w:rPr>
      </w:pPr>
      <w:r w:rsidRPr="00EE627D">
        <w:rPr>
          <w:noProof/>
          <w:lang w:eastAsia="nl-BE"/>
        </w:rPr>
        <w:drawing>
          <wp:inline distT="0" distB="0" distL="0" distR="0" wp14:anchorId="2629FCDA" wp14:editId="33D5F46A">
            <wp:extent cx="5760720" cy="2718982"/>
            <wp:effectExtent l="0" t="0" r="0" b="5715"/>
            <wp:docPr id="2" name="Picture 2" descr="C:\Users\Jonas De Kesel\OneDrive - UGent\Doctoraat\PhD Manuscript\Tekst\Supplementary Informations\Chapter5\Datasets\Supplementary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nas De Kesel\OneDrive - UGent\Doctoraat\PhD Manuscript\Tekst\Supplementary Informations\Chapter5\Datasets\Supplementary1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7189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5A7D3C21" w:rsidR="00DE23E8" w:rsidRPr="001549D3" w:rsidRDefault="00994A3D" w:rsidP="00B95DAA">
      <w:pPr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95DAA" w:rsidRPr="00EE627D">
        <w:rPr>
          <w:i/>
        </w:rPr>
        <w:t>Cucurbitaceae</w:t>
      </w:r>
      <w:r w:rsidR="00B95DAA">
        <w:t xml:space="preserve"> COld Peeling Extract (CCOPE</w:t>
      </w:r>
      <w:r w:rsidR="00B95DAA" w:rsidRPr="00EE627D">
        <w:t>) derived from pumpkin (</w:t>
      </w:r>
      <w:r w:rsidR="00B95DAA" w:rsidRPr="00B95DAA">
        <w:rPr>
          <w:i/>
        </w:rPr>
        <w:t>Cucurbita moschata</w:t>
      </w:r>
      <w:r w:rsidR="00B95DAA" w:rsidRPr="00EE627D">
        <w:t xml:space="preserve"> cv. Musquee de Provence; pCOPE) or zucchini (</w:t>
      </w:r>
      <w:r w:rsidR="00B95DAA" w:rsidRPr="00B95DAA">
        <w:rPr>
          <w:i/>
        </w:rPr>
        <w:t>Cucurbita pepo</w:t>
      </w:r>
      <w:r w:rsidR="00B95DAA" w:rsidRPr="00EE627D">
        <w:t xml:space="preserve"> var. </w:t>
      </w:r>
      <w:r w:rsidR="00B95DAA" w:rsidRPr="00B95DAA">
        <w:rPr>
          <w:i/>
        </w:rPr>
        <w:t>cylindrica</w:t>
      </w:r>
      <w:r w:rsidR="00B95DAA" w:rsidRPr="00EE627D">
        <w:t>; zCOPE) sporadically lead</w:t>
      </w:r>
      <w:r w:rsidR="00B95DAA">
        <w:t>s</w:t>
      </w:r>
      <w:r w:rsidR="00B95DAA" w:rsidRPr="00EE627D">
        <w:t xml:space="preserve"> to impaired growth performances of rice plants upon foliar treatment.</w:t>
      </w:r>
      <w:r w:rsidR="00B95DAA">
        <w:t xml:space="preserve"> CCOPE derived from </w:t>
      </w:r>
      <w:r w:rsidR="00B95DAA" w:rsidRPr="00EE627D">
        <w:t>melon (</w:t>
      </w:r>
      <w:r w:rsidR="00B95DAA" w:rsidRPr="00EE627D">
        <w:rPr>
          <w:i/>
        </w:rPr>
        <w:t>Cucumis melo</w:t>
      </w:r>
      <w:r w:rsidR="00B95DAA" w:rsidRPr="00EE627D">
        <w:t xml:space="preserve"> var. </w:t>
      </w:r>
      <w:r w:rsidR="00B95DAA" w:rsidRPr="00EE627D">
        <w:rPr>
          <w:i/>
        </w:rPr>
        <w:t>cantalupensis</w:t>
      </w:r>
      <w:r w:rsidR="00B95DAA" w:rsidRPr="00EE627D">
        <w:t>; mCOPE)</w:t>
      </w:r>
      <w:r w:rsidR="00B95DAA">
        <w:t>, on the other hand, was never found to hamper</w:t>
      </w:r>
      <w:r w:rsidR="00B95DAA">
        <w:t xml:space="preserve"> plant growth. </w:t>
      </w:r>
      <w:r w:rsidR="00B95DAA">
        <w:t>Normalized r</w:t>
      </w:r>
      <w:r w:rsidR="00B95DAA" w:rsidRPr="00EE627D">
        <w:t>oot and shoot lengths of one-month-old rice plants</w:t>
      </w:r>
      <w:r w:rsidR="00B95DAA">
        <w:t xml:space="preserve"> are illustrated,</w:t>
      </w:r>
      <w:r w:rsidR="00B95DAA" w:rsidRPr="00EE627D">
        <w:t xml:space="preserve"> as assessed upon termination of </w:t>
      </w:r>
      <w:r w:rsidR="00B95DAA" w:rsidRPr="00B95DAA">
        <w:rPr>
          <w:i/>
        </w:rPr>
        <w:t>Meloidogyne graminicola</w:t>
      </w:r>
      <w:r w:rsidR="00B95DAA">
        <w:t xml:space="preserve"> infection</w:t>
      </w:r>
      <w:r w:rsidR="00B95DAA" w:rsidRPr="00EE627D">
        <w:t xml:space="preserve"> experiments. Each bar represent the </w:t>
      </w:r>
      <w:r w:rsidR="00B95DAA">
        <w:t>outcome</w:t>
      </w:r>
      <w:r w:rsidR="00B95DAA" w:rsidRPr="00EE627D">
        <w:t xml:space="preserve"> of one </w:t>
      </w:r>
      <w:r w:rsidR="00B95DAA">
        <w:t>biologically independent</w:t>
      </w:r>
      <w:r w:rsidR="00B95DAA" w:rsidRPr="00EE627D">
        <w:t xml:space="preserve"> replicate study, </w:t>
      </w:r>
      <w:r w:rsidR="00B95DAA">
        <w:t>resulting from an analysis on</w:t>
      </w:r>
      <w:r w:rsidR="00B95DAA" w:rsidRPr="00EE627D">
        <w:t xml:space="preserve"> minimally eight plants. For the sake of clarity, data of only one representative control </w:t>
      </w:r>
      <w:r w:rsidR="00B95DAA">
        <w:t xml:space="preserve">group </w:t>
      </w:r>
      <w:r w:rsidR="00B95DAA">
        <w:t xml:space="preserve">(treated with the buffer used for CCOPE preperation) </w:t>
      </w:r>
      <w:r w:rsidR="00B95DAA" w:rsidRPr="00EE627D">
        <w:t>are illustrated</w:t>
      </w:r>
      <w:r w:rsidR="00B95DAA">
        <w:t xml:space="preserve"> (Control)</w:t>
      </w:r>
      <w:r w:rsidR="00B95DAA" w:rsidRPr="00EE627D">
        <w:t xml:space="preserve">. </w:t>
      </w:r>
      <w:r w:rsidR="00B95DAA">
        <w:t>Even so</w:t>
      </w:r>
      <w:r w:rsidR="00B95DAA" w:rsidRPr="00EE627D">
        <w:t xml:space="preserve">, </w:t>
      </w:r>
      <w:r w:rsidR="00B95DAA">
        <w:t>all biologically independent</w:t>
      </w:r>
      <w:r w:rsidR="00B95DAA">
        <w:t xml:space="preserve"> replicate stud</w:t>
      </w:r>
      <w:r w:rsidR="00B95DAA">
        <w:t>ies</w:t>
      </w:r>
      <w:r w:rsidR="00B95DAA">
        <w:t xml:space="preserve"> contained </w:t>
      </w:r>
      <w:r w:rsidR="00B95DAA">
        <w:t>an individual</w:t>
      </w:r>
      <w:r w:rsidR="00B95DAA">
        <w:t xml:space="preserve"> group </w:t>
      </w:r>
      <w:r w:rsidR="00B95DAA">
        <w:t xml:space="preserve">of control plants </w:t>
      </w:r>
      <w:r w:rsidR="00B95DAA">
        <w:t xml:space="preserve">and statistical comparisons were </w:t>
      </w:r>
      <w:r w:rsidR="00B95DAA">
        <w:t xml:space="preserve">consistently </w:t>
      </w:r>
      <w:r w:rsidR="00B95DAA">
        <w:t>done with respect to the within-experiment controls. Error bars represent the standard error of the mean. Asterisks indicate significant differences, determined via a two-sided heteroscedastic t-test (p &lt; 0.05).</w:t>
      </w: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5DAA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774C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D269D657A9442A0455E6AA6750E52" ma:contentTypeVersion="14" ma:contentTypeDescription="Een nieuw document maken." ma:contentTypeScope="" ma:versionID="d69dc14bb8d420399b34879c9be3ef9c">
  <xsd:schema xmlns:xsd="http://www.w3.org/2001/XMLSchema" xmlns:xs="http://www.w3.org/2001/XMLSchema" xmlns:p="http://schemas.microsoft.com/office/2006/metadata/properties" xmlns:ns3="2ec0a5b5-5562-44dc-a595-974675a60c7b" xmlns:ns4="a51f4adf-6019-42f5-9b90-1121cb0a5111" targetNamespace="http://schemas.microsoft.com/office/2006/metadata/properties" ma:root="true" ma:fieldsID="05ff04273247c83978aae2aac1c30bdb" ns3:_="" ns4:_="">
    <xsd:import namespace="2ec0a5b5-5562-44dc-a595-974675a60c7b"/>
    <xsd:import namespace="a51f4adf-6019-42f5-9b90-1121cb0a511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3:MediaServiceOCR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c0a5b5-5562-44dc-a595-974675a60c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1f4adf-6019-42f5-9b90-1121cb0a511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C40F97-8757-41A3-92D2-917772FA4F8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ec0a5b5-5562-44dc-a595-974675a60c7b"/>
    <ds:schemaRef ds:uri="a51f4adf-6019-42f5-9b90-1121cb0a511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788435-CEE1-470A-9C1A-5FA943D601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DC46667-7899-4527-BFC0-C300D89BECF1}">
  <ds:schemaRefs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2ec0a5b5-5562-44dc-a595-974675a60c7b"/>
    <ds:schemaRef ds:uri="a51f4adf-6019-42f5-9b90-1121cb0a5111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0197D48D-F4EE-4237-B96B-0907DDB96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90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nas de kesel</cp:lastModifiedBy>
  <cp:revision>2</cp:revision>
  <cp:lastPrinted>2013-10-03T12:51:00Z</cp:lastPrinted>
  <dcterms:created xsi:type="dcterms:W3CDTF">2021-09-23T08:08:00Z</dcterms:created>
  <dcterms:modified xsi:type="dcterms:W3CDTF">2021-09-23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D269D657A9442A0455E6AA6750E52</vt:lpwstr>
  </property>
</Properties>
</file>